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218" w:type="dxa"/>
        <w:tblInd w:w="93" w:type="dxa"/>
        <w:tblLook w:val="04A0" w:firstRow="1" w:lastRow="0" w:firstColumn="1" w:lastColumn="0" w:noHBand="0" w:noVBand="1"/>
      </w:tblPr>
      <w:tblGrid>
        <w:gridCol w:w="5200"/>
        <w:gridCol w:w="1600"/>
        <w:gridCol w:w="1738"/>
        <w:gridCol w:w="1340"/>
        <w:gridCol w:w="1380"/>
        <w:gridCol w:w="1380"/>
        <w:gridCol w:w="1300"/>
        <w:gridCol w:w="1640"/>
        <w:gridCol w:w="1640"/>
      </w:tblGrid>
      <w:tr w:rsidR="00A37F73" w:rsidRPr="0013416C" w:rsidTr="00820905">
        <w:trPr>
          <w:trHeight w:val="32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13416C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Table 1. Characteristics of the samp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640"/>
        </w:trPr>
        <w:tc>
          <w:tcPr>
            <w:tcW w:w="5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Variable (mean ± SD unless indicated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Healthy (n = 33)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color w:val="000000"/>
                <w:sz w:val="20"/>
                <w:szCs w:val="20"/>
                <w:lang w:val="en-US"/>
              </w:rPr>
              <w:t>Overweight/obese (n = 24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6.8±0.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6.3±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013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3416C">
              <w:rPr>
                <w:color w:val="000000"/>
                <w:sz w:val="20"/>
                <w:szCs w:val="20"/>
                <w:lang w:val="en-US"/>
              </w:rPr>
              <w:t>Gender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877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7 (51.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1 (45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6 (48.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Systolic pressure (mmHg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16.9±10.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21.3±12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170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Diastolic pressure (mmHg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78.7±11.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84.0±1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105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WH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57±0.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0.44±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WHR ≥ 0.5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 (3.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22 (9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75.2±6.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96.4±1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BMI (Z score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-0.11±0.5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2.45±0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 0.001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20"/>
        </w:trPr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Body surface (m</w:t>
            </w:r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3416C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.72±0.1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1.99±0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BMI, body mass index; WHR, waist to height ratio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13416C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13416C">
              <w:rPr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13416C">
              <w:rPr>
                <w:color w:val="000000"/>
                <w:sz w:val="20"/>
                <w:szCs w:val="20"/>
                <w:lang w:val="en-US"/>
              </w:rPr>
              <w:t xml:space="preserve"> (%)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*Student’s t test **Pearson’s chi-square test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98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13416C">
              <w:rPr>
                <w:color w:val="000000"/>
                <w:sz w:val="20"/>
                <w:szCs w:val="20"/>
                <w:lang w:val="en-US"/>
              </w:rPr>
              <w:t>Healthy: Z score ≥ -2 and &lt; 1; Obese: Z score ≥ 2 (group includes two overweight participants, Z score ≥ 1 and &lt; 2)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13416C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13416C" w:rsidTr="00820905">
        <w:trPr>
          <w:trHeight w:val="30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13416C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</w:tbl>
    <w:p w:rsidR="002303C5" w:rsidRDefault="002303C5">
      <w:bookmarkStart w:id="0" w:name="_GoBack"/>
      <w:bookmarkEnd w:id="0"/>
    </w:p>
    <w:sectPr w:rsidR="002303C5" w:rsidSect="00A37F7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F73"/>
    <w:rsid w:val="002303C5"/>
    <w:rsid w:val="009C3E48"/>
    <w:rsid w:val="00A3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845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Macintosh Word</Application>
  <DocSecurity>0</DocSecurity>
  <Lines>33</Lines>
  <Paragraphs>12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oder</dc:creator>
  <cp:keywords/>
  <dc:description/>
  <cp:lastModifiedBy>Ricardo Soder</cp:lastModifiedBy>
  <cp:revision>1</cp:revision>
  <dcterms:created xsi:type="dcterms:W3CDTF">2016-12-09T19:32:00Z</dcterms:created>
  <dcterms:modified xsi:type="dcterms:W3CDTF">2016-12-09T19:33:00Z</dcterms:modified>
</cp:coreProperties>
</file>